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609" w:type="dxa"/>
        <w:tblInd w:w="-431" w:type="dxa"/>
        <w:tblLook w:val="04A0" w:firstRow="1" w:lastRow="0" w:firstColumn="1" w:lastColumn="0" w:noHBand="0" w:noVBand="1"/>
      </w:tblPr>
      <w:tblGrid>
        <w:gridCol w:w="3403"/>
        <w:gridCol w:w="5161"/>
        <w:gridCol w:w="5045"/>
      </w:tblGrid>
      <w:tr w:rsidR="00B011FF" w:rsidRPr="00365A7C" w14:paraId="70241368" w14:textId="77777777" w:rsidTr="00CD5960">
        <w:tc>
          <w:tcPr>
            <w:tcW w:w="136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85F76" w14:textId="77777777" w:rsidR="00B011FF" w:rsidRPr="00365A7C" w:rsidRDefault="00BF3AF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S</w:t>
            </w:r>
            <w:r w:rsidR="00B011FF" w:rsidRPr="00365A7C">
              <w:rPr>
                <w:rFonts w:ascii="Times New Roman" w:hAnsi="Times New Roman" w:cs="Times New Roman"/>
              </w:rPr>
              <w:t>upplemental Table 1. Consolidated criteria for reporting qualitative studies (COREQ) checklist with answers</w:t>
            </w:r>
          </w:p>
          <w:p w14:paraId="6DC019F2" w14:textId="51B7CC60" w:rsidR="00BF3AFC" w:rsidRPr="00365A7C" w:rsidRDefault="00BF3AFC">
            <w:pPr>
              <w:rPr>
                <w:rFonts w:ascii="Times New Roman" w:hAnsi="Times New Roman" w:cs="Times New Roman"/>
              </w:rPr>
            </w:pPr>
          </w:p>
        </w:tc>
      </w:tr>
      <w:tr w:rsidR="00883883" w:rsidRPr="00365A7C" w14:paraId="59704E48" w14:textId="77777777" w:rsidTr="00363C08"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B89B8" w14:textId="77777777" w:rsidR="00883883" w:rsidRPr="00365A7C" w:rsidRDefault="00883883">
            <w:pPr>
              <w:rPr>
                <w:rFonts w:ascii="Times New Roman" w:hAnsi="Times New Roman" w:cs="Times New Roman"/>
              </w:rPr>
            </w:pPr>
          </w:p>
          <w:p w14:paraId="76D323D6" w14:textId="0EE2EA84" w:rsidR="00BF3AFC" w:rsidRPr="00365A7C" w:rsidRDefault="00BF3A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2B371" w14:textId="489C4F75" w:rsidR="00883883" w:rsidRPr="00365A7C" w:rsidRDefault="00883883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Guide questions/description</w:t>
            </w:r>
          </w:p>
        </w:tc>
        <w:tc>
          <w:tcPr>
            <w:tcW w:w="5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AC2B3" w14:textId="4CFE9AC0" w:rsidR="00883883" w:rsidRPr="00365A7C" w:rsidRDefault="00883883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 xml:space="preserve">Answer </w:t>
            </w:r>
          </w:p>
        </w:tc>
      </w:tr>
      <w:tr w:rsidR="00B011FF" w:rsidRPr="00365A7C" w14:paraId="074AF339" w14:textId="77777777" w:rsidTr="00CD5960">
        <w:tc>
          <w:tcPr>
            <w:tcW w:w="136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76778" w14:textId="27CEE7B1" w:rsidR="00B011FF" w:rsidRPr="00365A7C" w:rsidRDefault="00B011FF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  <w:b/>
                <w:bCs/>
              </w:rPr>
              <w:t>Domain 1 Research team and reflexivity</w:t>
            </w:r>
          </w:p>
        </w:tc>
      </w:tr>
      <w:tr w:rsidR="00883883" w:rsidRPr="00365A7C" w14:paraId="117EE3E3" w14:textId="77777777" w:rsidTr="00363C08"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7AF28" w14:textId="77777777" w:rsidR="00CD5960" w:rsidRDefault="00CD5960">
            <w:pPr>
              <w:rPr>
                <w:rFonts w:ascii="Times New Roman" w:hAnsi="Times New Roman" w:cs="Times New Roman"/>
              </w:rPr>
            </w:pPr>
          </w:p>
          <w:p w14:paraId="254F39CE" w14:textId="77777777" w:rsidR="00883883" w:rsidRDefault="00883883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Personal Characteristics</w:t>
            </w:r>
          </w:p>
          <w:p w14:paraId="6161925E" w14:textId="1F875186" w:rsidR="00CD5960" w:rsidRPr="00365A7C" w:rsidRDefault="00CD59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916FB" w14:textId="77777777" w:rsidR="00883883" w:rsidRPr="00365A7C" w:rsidRDefault="008838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39E88" w14:textId="77777777" w:rsidR="00883883" w:rsidRPr="00365A7C" w:rsidRDefault="00883883">
            <w:pPr>
              <w:rPr>
                <w:rFonts w:ascii="Times New Roman" w:hAnsi="Times New Roman" w:cs="Times New Roman"/>
              </w:rPr>
            </w:pPr>
          </w:p>
        </w:tc>
      </w:tr>
      <w:tr w:rsidR="00883883" w:rsidRPr="00365A7C" w14:paraId="57469873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BF92EF1" w14:textId="10B2E0A7" w:rsidR="00883883" w:rsidRPr="00365A7C" w:rsidRDefault="00B011FF" w:rsidP="00B011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6109034E" w14:textId="77777777" w:rsidR="00883883" w:rsidRDefault="00BF3AF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Which author/s conducted the interviews?</w:t>
            </w:r>
          </w:p>
          <w:p w14:paraId="318AA539" w14:textId="3A79784D" w:rsidR="00CD5960" w:rsidRPr="00365A7C" w:rsidRDefault="00CD59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2EF15519" w14:textId="60421558" w:rsidR="00883883" w:rsidRPr="00365A7C" w:rsidRDefault="00BF3AF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Tan-MacNeill &amp; Jemcov</w:t>
            </w:r>
          </w:p>
        </w:tc>
      </w:tr>
      <w:tr w:rsidR="00883883" w:rsidRPr="00365A7C" w14:paraId="23680FAB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A536631" w14:textId="7FA959BE" w:rsidR="00883883" w:rsidRPr="00365A7C" w:rsidRDefault="00B011FF" w:rsidP="00B011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2B7C3041" w14:textId="77777777" w:rsidR="00883883" w:rsidRDefault="00BF3AF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What were the researcher’s credentials at the time of the interviews?</w:t>
            </w:r>
          </w:p>
          <w:p w14:paraId="7C844DA6" w14:textId="31D09F4E" w:rsidR="00CD5960" w:rsidRPr="00365A7C" w:rsidRDefault="00CD59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7AA3D010" w14:textId="6F0BC3DE" w:rsidR="00883883" w:rsidRPr="00365A7C" w:rsidRDefault="00BF3AF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 xml:space="preserve">PhD Candidates </w:t>
            </w:r>
          </w:p>
        </w:tc>
      </w:tr>
      <w:tr w:rsidR="00883883" w:rsidRPr="00365A7C" w14:paraId="64E7C10F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A2DDB6D" w14:textId="5B38A4ED" w:rsidR="00883883" w:rsidRPr="00365A7C" w:rsidRDefault="00B011FF" w:rsidP="00B011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6ECEB468" w14:textId="77777777" w:rsidR="00883883" w:rsidRDefault="00BF3AF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What was their occupation at the time of the study?</w:t>
            </w:r>
          </w:p>
          <w:p w14:paraId="7C47C94C" w14:textId="5653FAF0" w:rsidR="00CD5960" w:rsidRPr="00365A7C" w:rsidRDefault="00CD59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69026D9B" w14:textId="705BD6CC" w:rsidR="00883883" w:rsidRPr="00365A7C" w:rsidRDefault="00BF3AF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Student</w:t>
            </w:r>
          </w:p>
        </w:tc>
      </w:tr>
      <w:tr w:rsidR="00883883" w:rsidRPr="00365A7C" w14:paraId="2C7AFD34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9E63E88" w14:textId="5CA86A58" w:rsidR="00883883" w:rsidRPr="00365A7C" w:rsidRDefault="00B011FF" w:rsidP="00B011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00F9B855" w14:textId="762AFD40" w:rsidR="00883883" w:rsidRPr="00365A7C" w:rsidRDefault="00BF3AF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Was the researcher male or femal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07214EF4" w14:textId="2C23DFD1" w:rsidR="00883883" w:rsidRPr="00365A7C" w:rsidRDefault="00BF3AF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Both</w:t>
            </w:r>
            <w:r w:rsidR="00AD27A0">
              <w:rPr>
                <w:rFonts w:ascii="Times New Roman" w:hAnsi="Times New Roman" w:cs="Times New Roman"/>
              </w:rPr>
              <w:t xml:space="preserve"> interviewers, and coders involved with the analyses </w:t>
            </w:r>
            <w:r w:rsidR="000D2338">
              <w:rPr>
                <w:rFonts w:ascii="Times New Roman" w:hAnsi="Times New Roman" w:cs="Times New Roman"/>
              </w:rPr>
              <w:t xml:space="preserve">are </w:t>
            </w:r>
            <w:r w:rsidRPr="00365A7C">
              <w:rPr>
                <w:rFonts w:ascii="Times New Roman" w:hAnsi="Times New Roman" w:cs="Times New Roman"/>
              </w:rPr>
              <w:t>female</w:t>
            </w:r>
          </w:p>
        </w:tc>
      </w:tr>
      <w:tr w:rsidR="00883883" w:rsidRPr="00365A7C" w14:paraId="2C35312E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5508B60" w14:textId="4E4A6CE5" w:rsidR="00883883" w:rsidRPr="00365A7C" w:rsidRDefault="00B011FF" w:rsidP="00B011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Experience and training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7DFF84AD" w14:textId="6D73B690" w:rsidR="00883883" w:rsidRPr="00365A7C" w:rsidRDefault="00BF3AF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4E91DC24" w14:textId="3CF7EF8E" w:rsidR="00883883" w:rsidRPr="00365A7C" w:rsidRDefault="00AD2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s and coders were all t</w:t>
            </w:r>
            <w:r w:rsidR="00BF3AFC" w:rsidRPr="00365A7C">
              <w:rPr>
                <w:rFonts w:ascii="Times New Roman" w:hAnsi="Times New Roman" w:cs="Times New Roman"/>
              </w:rPr>
              <w:t xml:space="preserve">rained in a clinical psychology </w:t>
            </w:r>
            <w:r w:rsidR="000D2338">
              <w:rPr>
                <w:rFonts w:ascii="Times New Roman" w:hAnsi="Times New Roman" w:cs="Times New Roman"/>
              </w:rPr>
              <w:t xml:space="preserve">PhD </w:t>
            </w:r>
            <w:r w:rsidR="00BF3AFC" w:rsidRPr="00365A7C">
              <w:rPr>
                <w:rFonts w:ascii="Times New Roman" w:hAnsi="Times New Roman" w:cs="Times New Roman"/>
              </w:rPr>
              <w:t xml:space="preserve">program as researcher-clinicians </w:t>
            </w:r>
          </w:p>
        </w:tc>
      </w:tr>
      <w:tr w:rsidR="00B011FF" w:rsidRPr="00365A7C" w14:paraId="3FDD58E8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1297680" w14:textId="77777777" w:rsidR="00B011FF" w:rsidRDefault="00B011FF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Relationship with participants</w:t>
            </w:r>
          </w:p>
          <w:p w14:paraId="3DDA6EBD" w14:textId="6B69492F" w:rsidR="00CD5960" w:rsidRPr="00365A7C" w:rsidRDefault="00CD59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7FD72172" w14:textId="77777777" w:rsidR="00B011FF" w:rsidRPr="00365A7C" w:rsidRDefault="00B011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7B2B1BFB" w14:textId="77777777" w:rsidR="00B011FF" w:rsidRPr="00365A7C" w:rsidRDefault="00B011FF">
            <w:pPr>
              <w:rPr>
                <w:rFonts w:ascii="Times New Roman" w:hAnsi="Times New Roman" w:cs="Times New Roman"/>
              </w:rPr>
            </w:pPr>
          </w:p>
        </w:tc>
      </w:tr>
      <w:tr w:rsidR="00B011FF" w:rsidRPr="00365A7C" w14:paraId="3735BEAD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88734CA" w14:textId="1C3F82A5" w:rsidR="00B011FF" w:rsidRPr="00365A7C" w:rsidRDefault="00B011FF" w:rsidP="00B011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Relationship established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0858D51B" w14:textId="77777777" w:rsidR="00B011FF" w:rsidRDefault="00BF3AF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  <w:p w14:paraId="6600E459" w14:textId="6EB3F206" w:rsidR="00CD5960" w:rsidRPr="00365A7C" w:rsidRDefault="00CD59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4B4528A9" w14:textId="4EAF19F8" w:rsidR="00B011FF" w:rsidRPr="00365A7C" w:rsidRDefault="00BF3AF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No</w:t>
            </w:r>
          </w:p>
        </w:tc>
      </w:tr>
      <w:tr w:rsidR="00B011FF" w:rsidRPr="00365A7C" w14:paraId="54CC16B8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7C2692D" w14:textId="557C5DF4" w:rsidR="00B011FF" w:rsidRPr="00365A7C" w:rsidRDefault="00B011FF" w:rsidP="00B011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Participant knowledge of interviewer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7849CA25" w14:textId="31F828C2" w:rsidR="00B011FF" w:rsidRPr="00365A7C" w:rsidRDefault="00BF3AFC">
            <w:pPr>
              <w:rPr>
                <w:rFonts w:ascii="Times New Roman" w:hAnsi="Times New Roman" w:cs="Times New Roman"/>
                <w:i/>
                <w:iCs/>
              </w:rPr>
            </w:pPr>
            <w:r w:rsidRPr="00365A7C">
              <w:rPr>
                <w:rFonts w:ascii="Times New Roman" w:hAnsi="Times New Roman" w:cs="Times New Roman"/>
              </w:rPr>
              <w:t xml:space="preserve">What did the participants know about the researcher? </w:t>
            </w:r>
            <w:r w:rsidRPr="00365A7C">
              <w:rPr>
                <w:rFonts w:ascii="Times New Roman" w:hAnsi="Times New Roman" w:cs="Times New Roman"/>
                <w:i/>
                <w:iCs/>
              </w:rPr>
              <w:t>e.g., personal goals, reasons for doing the research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CF5BC" w14:textId="7833B8C7" w:rsidR="00B011FF" w:rsidRPr="00CD5960" w:rsidRDefault="00DD4C78">
            <w:pPr>
              <w:rPr>
                <w:rFonts w:ascii="Times New Roman" w:hAnsi="Times New Roman" w:cs="Times New Roman"/>
              </w:rPr>
            </w:pPr>
            <w:r w:rsidRPr="00CD5960">
              <w:rPr>
                <w:rFonts w:ascii="Times New Roman" w:hAnsi="Times New Roman" w:cs="Times New Roman"/>
              </w:rPr>
              <w:t>Researcher’s background (role as graduate student, primary area of research was autism/neurodevelopmental disorders and sleep, location of graduate studies, university affiliation) and involvement with ‘Better Nights, Better Days’ project modification</w:t>
            </w:r>
          </w:p>
        </w:tc>
      </w:tr>
      <w:tr w:rsidR="00B011FF" w:rsidRPr="00365A7C" w14:paraId="6E1D1048" w14:textId="77777777" w:rsidTr="00363C08"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43407" w14:textId="5F867462" w:rsidR="00B011FF" w:rsidRPr="00365A7C" w:rsidRDefault="00B011FF" w:rsidP="00B011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5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CA0F2" w14:textId="7D921967" w:rsidR="00B011FF" w:rsidRPr="00365A7C" w:rsidRDefault="0055694C">
            <w:pPr>
              <w:rPr>
                <w:rFonts w:ascii="Times New Roman" w:hAnsi="Times New Roman" w:cs="Times New Roman"/>
                <w:i/>
                <w:iCs/>
              </w:rPr>
            </w:pPr>
            <w:r w:rsidRPr="00365A7C">
              <w:rPr>
                <w:rFonts w:ascii="Times New Roman" w:hAnsi="Times New Roman" w:cs="Times New Roman"/>
              </w:rPr>
              <w:t xml:space="preserve">What characteristics were reported about the interviewer/facilitator? </w:t>
            </w:r>
            <w:r w:rsidRPr="00365A7C">
              <w:rPr>
                <w:rFonts w:ascii="Times New Roman" w:hAnsi="Times New Roman" w:cs="Times New Roman"/>
                <w:i/>
                <w:iCs/>
              </w:rPr>
              <w:t xml:space="preserve">e.g., bias assumptions, </w:t>
            </w:r>
            <w:r w:rsidRPr="00365A7C">
              <w:rPr>
                <w:rFonts w:ascii="Times New Roman" w:hAnsi="Times New Roman" w:cs="Times New Roman"/>
                <w:i/>
                <w:iCs/>
              </w:rPr>
              <w:lastRenderedPageBreak/>
              <w:t>reasons and interests in the research topic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7408A" w14:textId="77777777" w:rsidR="00B011FF" w:rsidRDefault="00DD4C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No personal biases or characteristics reported; participants may have surmised interviewer’s </w:t>
            </w:r>
            <w:r>
              <w:rPr>
                <w:rFonts w:ascii="Times New Roman" w:hAnsi="Times New Roman" w:cs="Times New Roman"/>
              </w:rPr>
              <w:lastRenderedPageBreak/>
              <w:t xml:space="preserve">ethnicity from visual features and last name; reason for research topic was reported as helping to modify the original ‘Better Nights, Better Days’ project into an intervention for children with neurodevelopmental disorders </w:t>
            </w:r>
          </w:p>
          <w:p w14:paraId="53974ACA" w14:textId="46D8E21D" w:rsidR="00A749E6" w:rsidRPr="00365A7C" w:rsidRDefault="00A749E6">
            <w:pPr>
              <w:rPr>
                <w:rFonts w:ascii="Times New Roman" w:hAnsi="Times New Roman" w:cs="Times New Roman"/>
              </w:rPr>
            </w:pPr>
          </w:p>
        </w:tc>
      </w:tr>
      <w:tr w:rsidR="00B011FF" w:rsidRPr="00365A7C" w14:paraId="518A9DC5" w14:textId="77777777" w:rsidTr="00363C08">
        <w:tc>
          <w:tcPr>
            <w:tcW w:w="136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B7D81" w14:textId="30375295" w:rsidR="00B011FF" w:rsidRPr="00365A7C" w:rsidRDefault="00B011FF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  <w:b/>
                <w:bCs/>
              </w:rPr>
              <w:lastRenderedPageBreak/>
              <w:t>Domain 2: Study design</w:t>
            </w:r>
          </w:p>
        </w:tc>
      </w:tr>
      <w:tr w:rsidR="00B011FF" w:rsidRPr="00365A7C" w14:paraId="3D14E1F1" w14:textId="77777777" w:rsidTr="00363C08"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F1507" w14:textId="77777777" w:rsidR="00363C08" w:rsidRDefault="00363C08">
            <w:pPr>
              <w:rPr>
                <w:rFonts w:ascii="Times New Roman" w:hAnsi="Times New Roman" w:cs="Times New Roman"/>
              </w:rPr>
            </w:pPr>
          </w:p>
          <w:p w14:paraId="07900BC3" w14:textId="77777777" w:rsidR="00B011FF" w:rsidRDefault="00B011FF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Theoretical framework</w:t>
            </w:r>
          </w:p>
          <w:p w14:paraId="3EE7B98A" w14:textId="1A0687AF" w:rsidR="00363C08" w:rsidRPr="00365A7C" w:rsidRDefault="0036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5C211" w14:textId="77777777" w:rsidR="00B011FF" w:rsidRPr="00365A7C" w:rsidRDefault="00B011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2E555" w14:textId="77777777" w:rsidR="00B011FF" w:rsidRPr="00365A7C" w:rsidRDefault="00B011FF">
            <w:pPr>
              <w:rPr>
                <w:rFonts w:ascii="Times New Roman" w:hAnsi="Times New Roman" w:cs="Times New Roman"/>
              </w:rPr>
            </w:pPr>
          </w:p>
        </w:tc>
      </w:tr>
      <w:tr w:rsidR="00B011FF" w:rsidRPr="00365A7C" w14:paraId="0B254168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0D92746" w14:textId="04D5BED9" w:rsidR="00B011FF" w:rsidRPr="00365A7C" w:rsidRDefault="00B011FF" w:rsidP="00B011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Methodological orientation and theory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2D09B154" w14:textId="77777777" w:rsidR="00B011FF" w:rsidRDefault="00365A7C">
            <w:pPr>
              <w:rPr>
                <w:rFonts w:ascii="Times New Roman" w:hAnsi="Times New Roman" w:cs="Times New Roman"/>
                <w:i/>
                <w:iCs/>
              </w:rPr>
            </w:pPr>
            <w:r w:rsidRPr="00365A7C">
              <w:rPr>
                <w:rFonts w:ascii="Times New Roman" w:hAnsi="Times New Roman" w:cs="Times New Roman"/>
              </w:rPr>
              <w:t xml:space="preserve">What methodological orientation was stated to underpin the study? </w:t>
            </w:r>
            <w:r w:rsidRPr="00365A7C">
              <w:rPr>
                <w:rFonts w:ascii="Times New Roman" w:hAnsi="Times New Roman" w:cs="Times New Roman"/>
                <w:i/>
                <w:iCs/>
              </w:rPr>
              <w:t>e.g.,</w:t>
            </w:r>
            <w:r w:rsidRPr="00365A7C">
              <w:rPr>
                <w:rFonts w:ascii="Times New Roman" w:hAnsi="Times New Roman" w:cs="Times New Roman"/>
              </w:rPr>
              <w:t xml:space="preserve"> </w:t>
            </w:r>
            <w:r w:rsidRPr="00365A7C">
              <w:rPr>
                <w:rFonts w:ascii="Times New Roman" w:hAnsi="Times New Roman" w:cs="Times New Roman"/>
                <w:i/>
                <w:iCs/>
              </w:rPr>
              <w:t>grounded theory, discourse analysis, ethnography, phenomenology, content analysis</w:t>
            </w:r>
          </w:p>
          <w:p w14:paraId="25C45683" w14:textId="3C1FDA62" w:rsidR="00363C08" w:rsidRPr="00365A7C" w:rsidRDefault="00363C0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7837AE43" w14:textId="6DB7C46D" w:rsidR="00B011FF" w:rsidRPr="00365A7C" w:rsidRDefault="003A7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thodological orientation utilized was content analysis</w:t>
            </w:r>
          </w:p>
        </w:tc>
      </w:tr>
      <w:tr w:rsidR="00B011FF" w:rsidRPr="00365A7C" w14:paraId="14CC4B8C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9084E5B" w14:textId="77777777" w:rsidR="00B011FF" w:rsidRDefault="00A37248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Participant selection</w:t>
            </w:r>
          </w:p>
          <w:p w14:paraId="6DCF867C" w14:textId="67E4A12E" w:rsidR="00363C08" w:rsidRPr="00365A7C" w:rsidRDefault="0036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4D6726C7" w14:textId="77777777" w:rsidR="00B011FF" w:rsidRPr="00365A7C" w:rsidRDefault="00B011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09477125" w14:textId="77777777" w:rsidR="00B011FF" w:rsidRPr="00365A7C" w:rsidRDefault="00B011FF">
            <w:pPr>
              <w:rPr>
                <w:rFonts w:ascii="Times New Roman" w:hAnsi="Times New Roman" w:cs="Times New Roman"/>
              </w:rPr>
            </w:pPr>
          </w:p>
        </w:tc>
      </w:tr>
      <w:tr w:rsidR="00B011FF" w:rsidRPr="00365A7C" w14:paraId="3B518C12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765A1B6" w14:textId="0C55EA9E" w:rsidR="00A37248" w:rsidRPr="00365A7C" w:rsidRDefault="00A37248" w:rsidP="00A372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0F7F3A24" w14:textId="77777777" w:rsidR="00B011FF" w:rsidRDefault="00365A7C">
            <w:pPr>
              <w:rPr>
                <w:rFonts w:ascii="Times New Roman" w:hAnsi="Times New Roman" w:cs="Times New Roman"/>
                <w:i/>
                <w:iCs/>
              </w:rPr>
            </w:pPr>
            <w:r w:rsidRPr="00365A7C">
              <w:rPr>
                <w:rFonts w:ascii="Times New Roman" w:hAnsi="Times New Roman" w:cs="Times New Roman"/>
              </w:rPr>
              <w:t xml:space="preserve">How were participants selected? </w:t>
            </w:r>
            <w:r w:rsidRPr="00365A7C">
              <w:rPr>
                <w:rFonts w:ascii="Times New Roman" w:hAnsi="Times New Roman" w:cs="Times New Roman"/>
                <w:i/>
                <w:iCs/>
              </w:rPr>
              <w:t>e.g., purposive, convenience, snowball</w:t>
            </w:r>
          </w:p>
          <w:p w14:paraId="00F98309" w14:textId="5EB2E16F" w:rsidR="00363C08" w:rsidRPr="00365A7C" w:rsidRDefault="00363C0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4A16B" w14:textId="65601D74" w:rsidR="00B011FF" w:rsidRPr="00365A7C" w:rsidRDefault="00893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combination of random and purposive sampling</w:t>
            </w:r>
            <w:r w:rsidR="00387FF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011FF" w:rsidRPr="00365A7C" w14:paraId="7242CA57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02C463D" w14:textId="7222AB24" w:rsidR="00B011FF" w:rsidRPr="00365A7C" w:rsidRDefault="00A37248" w:rsidP="00A372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3D8F372D" w14:textId="618DFA6E" w:rsidR="00B011FF" w:rsidRPr="00365A7C" w:rsidRDefault="00365A7C">
            <w:pPr>
              <w:rPr>
                <w:rFonts w:ascii="Times New Roman" w:hAnsi="Times New Roman" w:cs="Times New Roman"/>
                <w:i/>
                <w:iCs/>
              </w:rPr>
            </w:pPr>
            <w:r w:rsidRPr="00365A7C">
              <w:rPr>
                <w:rFonts w:ascii="Times New Roman" w:hAnsi="Times New Roman" w:cs="Times New Roman"/>
              </w:rPr>
              <w:t xml:space="preserve">How were participants approached? </w:t>
            </w:r>
            <w:r w:rsidRPr="00365A7C">
              <w:rPr>
                <w:rFonts w:ascii="Times New Roman" w:hAnsi="Times New Roman" w:cs="Times New Roman"/>
                <w:i/>
                <w:iCs/>
              </w:rPr>
              <w:t>e.g., face-to-face, telephone, mail, email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5D16D" w14:textId="77777777" w:rsidR="00B011FF" w:rsidRDefault="00DD4C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study recruitment, participants</w:t>
            </w:r>
            <w:r w:rsidR="00F91486">
              <w:rPr>
                <w:rFonts w:ascii="Times New Roman" w:hAnsi="Times New Roman" w:cs="Times New Roman"/>
              </w:rPr>
              <w:t xml:space="preserve"> who had completed the usability study</w:t>
            </w:r>
            <w:r>
              <w:rPr>
                <w:rFonts w:ascii="Times New Roman" w:hAnsi="Times New Roman" w:cs="Times New Roman"/>
              </w:rPr>
              <w:t xml:space="preserve"> were approached via email to</w:t>
            </w:r>
            <w:r w:rsidR="00F91486">
              <w:rPr>
                <w:rFonts w:ascii="Times New Roman" w:hAnsi="Times New Roman" w:cs="Times New Roman"/>
              </w:rPr>
              <w:t xml:space="preserve"> participate in the exit interview</w:t>
            </w:r>
          </w:p>
          <w:p w14:paraId="3A4488D9" w14:textId="1EE63040" w:rsidR="00363C08" w:rsidRPr="00365A7C" w:rsidRDefault="00363C08">
            <w:pPr>
              <w:rPr>
                <w:rFonts w:ascii="Times New Roman" w:hAnsi="Times New Roman" w:cs="Times New Roman"/>
              </w:rPr>
            </w:pPr>
          </w:p>
        </w:tc>
      </w:tr>
      <w:tr w:rsidR="00365A7C" w:rsidRPr="00365A7C" w14:paraId="5D1FE9A7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5575817" w14:textId="0CE4C949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42DB50DC" w14:textId="7E4D6BA9" w:rsidR="00365A7C" w:rsidRPr="00365A7C" w:rsidRDefault="00365A7C" w:rsidP="00365A7C">
            <w:pPr>
              <w:rPr>
                <w:rFonts w:ascii="Times New Roman" w:hAnsi="Times New Roman" w:cs="Times New Roman"/>
                <w:i/>
                <w:iCs/>
              </w:rPr>
            </w:pPr>
            <w:r w:rsidRPr="00365A7C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779CCFDB" w14:textId="77777777" w:rsidR="00365A7C" w:rsidRDefault="00365A7C" w:rsidP="00365A7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15 (A</w:t>
            </w:r>
            <w:r w:rsidR="001357AC">
              <w:rPr>
                <w:rFonts w:ascii="Times New Roman" w:hAnsi="Times New Roman" w:cs="Times New Roman"/>
              </w:rPr>
              <w:t xml:space="preserve">utism </w:t>
            </w:r>
            <w:r w:rsidRPr="00365A7C">
              <w:rPr>
                <w:rFonts w:ascii="Times New Roman" w:hAnsi="Times New Roman" w:cs="Times New Roman"/>
              </w:rPr>
              <w:t>S</w:t>
            </w:r>
            <w:r w:rsidR="001357AC">
              <w:rPr>
                <w:rFonts w:ascii="Times New Roman" w:hAnsi="Times New Roman" w:cs="Times New Roman"/>
              </w:rPr>
              <w:t xml:space="preserve">pectrum </w:t>
            </w:r>
            <w:r w:rsidRPr="00365A7C">
              <w:rPr>
                <w:rFonts w:ascii="Times New Roman" w:hAnsi="Times New Roman" w:cs="Times New Roman"/>
              </w:rPr>
              <w:t>D</w:t>
            </w:r>
            <w:r w:rsidR="001357AC">
              <w:rPr>
                <w:rFonts w:ascii="Times New Roman" w:hAnsi="Times New Roman" w:cs="Times New Roman"/>
              </w:rPr>
              <w:t xml:space="preserve">isorder [ASD] </w:t>
            </w:r>
            <w:r w:rsidRPr="00365A7C">
              <w:rPr>
                <w:rFonts w:ascii="Times New Roman" w:hAnsi="Times New Roman" w:cs="Times New Roman"/>
              </w:rPr>
              <w:t>=</w:t>
            </w:r>
            <w:r w:rsidR="001357AC">
              <w:rPr>
                <w:rFonts w:ascii="Times New Roman" w:hAnsi="Times New Roman" w:cs="Times New Roman"/>
              </w:rPr>
              <w:t xml:space="preserve"> </w:t>
            </w:r>
            <w:r w:rsidRPr="00365A7C">
              <w:rPr>
                <w:rFonts w:ascii="Times New Roman" w:hAnsi="Times New Roman" w:cs="Times New Roman"/>
              </w:rPr>
              <w:t>6, A</w:t>
            </w:r>
            <w:r w:rsidR="001357AC">
              <w:rPr>
                <w:rFonts w:ascii="Times New Roman" w:hAnsi="Times New Roman" w:cs="Times New Roman"/>
              </w:rPr>
              <w:t xml:space="preserve">ttention </w:t>
            </w:r>
            <w:r w:rsidRPr="00365A7C">
              <w:rPr>
                <w:rFonts w:ascii="Times New Roman" w:hAnsi="Times New Roman" w:cs="Times New Roman"/>
              </w:rPr>
              <w:t>D</w:t>
            </w:r>
            <w:r w:rsidR="001357AC">
              <w:rPr>
                <w:rFonts w:ascii="Times New Roman" w:hAnsi="Times New Roman" w:cs="Times New Roman"/>
              </w:rPr>
              <w:t>eficit/</w:t>
            </w:r>
            <w:r w:rsidRPr="00365A7C">
              <w:rPr>
                <w:rFonts w:ascii="Times New Roman" w:hAnsi="Times New Roman" w:cs="Times New Roman"/>
              </w:rPr>
              <w:t>H</w:t>
            </w:r>
            <w:r w:rsidR="001357AC">
              <w:rPr>
                <w:rFonts w:ascii="Times New Roman" w:hAnsi="Times New Roman" w:cs="Times New Roman"/>
              </w:rPr>
              <w:t xml:space="preserve">yperactivity </w:t>
            </w:r>
            <w:r w:rsidRPr="00365A7C">
              <w:rPr>
                <w:rFonts w:ascii="Times New Roman" w:hAnsi="Times New Roman" w:cs="Times New Roman"/>
              </w:rPr>
              <w:t>D</w:t>
            </w:r>
            <w:r w:rsidR="001357AC">
              <w:rPr>
                <w:rFonts w:ascii="Times New Roman" w:hAnsi="Times New Roman" w:cs="Times New Roman"/>
              </w:rPr>
              <w:t xml:space="preserve">isorder [ADHD] </w:t>
            </w:r>
            <w:r w:rsidRPr="00365A7C">
              <w:rPr>
                <w:rFonts w:ascii="Times New Roman" w:hAnsi="Times New Roman" w:cs="Times New Roman"/>
              </w:rPr>
              <w:t>=</w:t>
            </w:r>
            <w:r w:rsidR="001357AC">
              <w:rPr>
                <w:rFonts w:ascii="Times New Roman" w:hAnsi="Times New Roman" w:cs="Times New Roman"/>
              </w:rPr>
              <w:t xml:space="preserve"> </w:t>
            </w:r>
            <w:r w:rsidRPr="00365A7C">
              <w:rPr>
                <w:rFonts w:ascii="Times New Roman" w:hAnsi="Times New Roman" w:cs="Times New Roman"/>
              </w:rPr>
              <w:t>4, F</w:t>
            </w:r>
            <w:r w:rsidR="001357AC">
              <w:rPr>
                <w:rFonts w:ascii="Times New Roman" w:hAnsi="Times New Roman" w:cs="Times New Roman"/>
              </w:rPr>
              <w:t xml:space="preserve">etal </w:t>
            </w:r>
            <w:r w:rsidRPr="00365A7C">
              <w:rPr>
                <w:rFonts w:ascii="Times New Roman" w:hAnsi="Times New Roman" w:cs="Times New Roman"/>
              </w:rPr>
              <w:t>A</w:t>
            </w:r>
            <w:r w:rsidR="001357AC">
              <w:rPr>
                <w:rFonts w:ascii="Times New Roman" w:hAnsi="Times New Roman" w:cs="Times New Roman"/>
              </w:rPr>
              <w:t xml:space="preserve">lcohol </w:t>
            </w:r>
            <w:r w:rsidRPr="00365A7C">
              <w:rPr>
                <w:rFonts w:ascii="Times New Roman" w:hAnsi="Times New Roman" w:cs="Times New Roman"/>
              </w:rPr>
              <w:t>S</w:t>
            </w:r>
            <w:r w:rsidR="001357AC">
              <w:rPr>
                <w:rFonts w:ascii="Times New Roman" w:hAnsi="Times New Roman" w:cs="Times New Roman"/>
              </w:rPr>
              <w:t xml:space="preserve">pectrum </w:t>
            </w:r>
            <w:r w:rsidRPr="00365A7C">
              <w:rPr>
                <w:rFonts w:ascii="Times New Roman" w:hAnsi="Times New Roman" w:cs="Times New Roman"/>
              </w:rPr>
              <w:t>D</w:t>
            </w:r>
            <w:r w:rsidR="001357AC">
              <w:rPr>
                <w:rFonts w:ascii="Times New Roman" w:hAnsi="Times New Roman" w:cs="Times New Roman"/>
              </w:rPr>
              <w:t xml:space="preserve">isorder [FASD] </w:t>
            </w:r>
            <w:r w:rsidRPr="00365A7C">
              <w:rPr>
                <w:rFonts w:ascii="Times New Roman" w:hAnsi="Times New Roman" w:cs="Times New Roman"/>
              </w:rPr>
              <w:t>=</w:t>
            </w:r>
            <w:r w:rsidR="001357AC">
              <w:rPr>
                <w:rFonts w:ascii="Times New Roman" w:hAnsi="Times New Roman" w:cs="Times New Roman"/>
              </w:rPr>
              <w:t xml:space="preserve"> </w:t>
            </w:r>
            <w:r w:rsidRPr="00365A7C">
              <w:rPr>
                <w:rFonts w:ascii="Times New Roman" w:hAnsi="Times New Roman" w:cs="Times New Roman"/>
              </w:rPr>
              <w:t>4, C</w:t>
            </w:r>
            <w:r w:rsidR="001357AC">
              <w:rPr>
                <w:rFonts w:ascii="Times New Roman" w:hAnsi="Times New Roman" w:cs="Times New Roman"/>
              </w:rPr>
              <w:t xml:space="preserve">erebral </w:t>
            </w:r>
            <w:r w:rsidRPr="00365A7C">
              <w:rPr>
                <w:rFonts w:ascii="Times New Roman" w:hAnsi="Times New Roman" w:cs="Times New Roman"/>
              </w:rPr>
              <w:t>P</w:t>
            </w:r>
            <w:r w:rsidR="001357AC">
              <w:rPr>
                <w:rFonts w:ascii="Times New Roman" w:hAnsi="Times New Roman" w:cs="Times New Roman"/>
              </w:rPr>
              <w:t xml:space="preserve">alsy [CP] </w:t>
            </w:r>
            <w:r w:rsidRPr="00365A7C">
              <w:rPr>
                <w:rFonts w:ascii="Times New Roman" w:hAnsi="Times New Roman" w:cs="Times New Roman"/>
              </w:rPr>
              <w:t>=</w:t>
            </w:r>
            <w:r w:rsidR="001357AC">
              <w:rPr>
                <w:rFonts w:ascii="Times New Roman" w:hAnsi="Times New Roman" w:cs="Times New Roman"/>
              </w:rPr>
              <w:t xml:space="preserve"> </w:t>
            </w:r>
            <w:r w:rsidRPr="00365A7C">
              <w:rPr>
                <w:rFonts w:ascii="Times New Roman" w:hAnsi="Times New Roman" w:cs="Times New Roman"/>
              </w:rPr>
              <w:t>1)</w:t>
            </w:r>
          </w:p>
          <w:p w14:paraId="72B9CDFA" w14:textId="48D03C0E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</w:tr>
      <w:tr w:rsidR="00365A7C" w:rsidRPr="00365A7C" w14:paraId="5B95CDBE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7EACBA3" w14:textId="2B133172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35930A40" w14:textId="55365AB0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D1183" w14:textId="1D758A21" w:rsidR="00365A7C" w:rsidRPr="00365A7C" w:rsidRDefault="003A7088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f the 20 parents participating in the Usability study, 15 participated in the exit interview. </w:t>
            </w:r>
            <w:r w:rsidR="00DD4C78">
              <w:rPr>
                <w:rFonts w:ascii="Times New Roman" w:hAnsi="Times New Roman" w:cs="Times New Roman"/>
              </w:rPr>
              <w:t xml:space="preserve">Primary reasons </w:t>
            </w:r>
            <w:r w:rsidR="001357AC">
              <w:rPr>
                <w:rFonts w:ascii="Times New Roman" w:hAnsi="Times New Roman" w:cs="Times New Roman"/>
              </w:rPr>
              <w:t>for not participating in the interview were</w:t>
            </w:r>
            <w:r w:rsidR="00DD4C78">
              <w:rPr>
                <w:rFonts w:ascii="Times New Roman" w:hAnsi="Times New Roman" w:cs="Times New Roman"/>
              </w:rPr>
              <w:t xml:space="preserve"> not responding to researcher </w:t>
            </w:r>
            <w:r w:rsidR="00DD4C78">
              <w:rPr>
                <w:rFonts w:ascii="Times New Roman" w:hAnsi="Times New Roman" w:cs="Times New Roman"/>
              </w:rPr>
              <w:lastRenderedPageBreak/>
              <w:t>attempts to schedule/book the exit interview or non-response after not completing an earlier module of the intervention, or dropping out of the study at an earlier point</w:t>
            </w:r>
          </w:p>
        </w:tc>
      </w:tr>
      <w:tr w:rsidR="00365A7C" w:rsidRPr="00365A7C" w14:paraId="263DCE25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6D7E93E" w14:textId="77777777" w:rsidR="00365A7C" w:rsidRDefault="00365A7C" w:rsidP="00365A7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lastRenderedPageBreak/>
              <w:t>Setting</w:t>
            </w:r>
          </w:p>
          <w:p w14:paraId="4E056955" w14:textId="55DEFE8A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40A6C156" w14:textId="77777777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5853E9D1" w14:textId="77777777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</w:p>
        </w:tc>
      </w:tr>
      <w:tr w:rsidR="00365A7C" w:rsidRPr="00365A7C" w14:paraId="51BB21AF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A4D28CD" w14:textId="7D956431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6D231BBC" w14:textId="0FF849E0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re was the data collected?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5A0088E9" w14:textId="77777777" w:rsidR="00365A7C" w:rsidRDefault="00AD27A0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was collected o</w:t>
            </w:r>
            <w:r w:rsidR="00365A7C">
              <w:rPr>
                <w:rFonts w:ascii="Times New Roman" w:hAnsi="Times New Roman" w:cs="Times New Roman"/>
              </w:rPr>
              <w:t xml:space="preserve">nline using Blackboard Collaborate </w:t>
            </w:r>
          </w:p>
          <w:p w14:paraId="76EBDE46" w14:textId="5FE7C86B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</w:tr>
      <w:tr w:rsidR="00365A7C" w:rsidRPr="00365A7C" w14:paraId="6CC927CB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E3BAA94" w14:textId="77777777" w:rsid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Presence of non-participants</w:t>
            </w:r>
          </w:p>
          <w:p w14:paraId="71A90490" w14:textId="041BEC0F" w:rsidR="00363C08" w:rsidRPr="00363C08" w:rsidRDefault="00363C08" w:rsidP="0036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7C20F5C8" w14:textId="6BD74A10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anyone else present beside the participants and researchers?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1781E209" w14:textId="4DBF7BFB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one else was present</w:t>
            </w:r>
            <w:r w:rsidR="001357AC">
              <w:rPr>
                <w:rFonts w:ascii="Times New Roman" w:hAnsi="Times New Roman" w:cs="Times New Roman"/>
              </w:rPr>
              <w:t xml:space="preserve"> aside from both of the researchers</w:t>
            </w:r>
          </w:p>
        </w:tc>
      </w:tr>
      <w:tr w:rsidR="00365A7C" w:rsidRPr="00365A7C" w14:paraId="74ADE891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B5270BE" w14:textId="6EF781B0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04BC0A49" w14:textId="2D909691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the important characteristics of the sample?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3CE33D27" w14:textId="0572C7C2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ample consisted of parents/caregivers of young children diagnosed with a neurodevelopmental disorder with sleep problems. For further details about the sample, please see the demographic characteristics listed in Table 1</w:t>
            </w:r>
          </w:p>
        </w:tc>
      </w:tr>
      <w:tr w:rsidR="00365A7C" w:rsidRPr="00365A7C" w14:paraId="4044488F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9C37C62" w14:textId="77777777" w:rsidR="00365A7C" w:rsidRDefault="00365A7C" w:rsidP="00365A7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Data collection</w:t>
            </w:r>
          </w:p>
          <w:p w14:paraId="04A09903" w14:textId="1835246F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201ACC21" w14:textId="77777777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3F15BEC4" w14:textId="77777777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</w:p>
        </w:tc>
      </w:tr>
      <w:tr w:rsidR="00365A7C" w:rsidRPr="00365A7C" w14:paraId="16B97CF7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D7F5516" w14:textId="082D1B23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48F018AA" w14:textId="5B6D8684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questions, prompts, guides, provided by the authors? Was it pilot tested?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7829351E" w14:textId="77777777" w:rsidR="00365A7C" w:rsidRDefault="00AD27A0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i</w:t>
            </w:r>
            <w:r w:rsidR="00365A7C">
              <w:rPr>
                <w:rFonts w:ascii="Times New Roman" w:hAnsi="Times New Roman" w:cs="Times New Roman"/>
              </w:rPr>
              <w:t>nterview guide is available as a supplemental document. The interview guide was pilot tested among the researchers (Tan-MacNeill &amp; Jemcov) and supervisor</w:t>
            </w:r>
            <w:r w:rsidR="0028440B">
              <w:rPr>
                <w:rFonts w:ascii="Times New Roman" w:hAnsi="Times New Roman" w:cs="Times New Roman"/>
              </w:rPr>
              <w:t>s</w:t>
            </w:r>
            <w:r w:rsidR="00365A7C">
              <w:rPr>
                <w:rFonts w:ascii="Times New Roman" w:hAnsi="Times New Roman" w:cs="Times New Roman"/>
              </w:rPr>
              <w:t xml:space="preserve"> (Corkum &amp; Smith)</w:t>
            </w:r>
          </w:p>
          <w:p w14:paraId="3DEF0C59" w14:textId="61439147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</w:tr>
      <w:tr w:rsidR="00365A7C" w:rsidRPr="00365A7C" w14:paraId="15FC21A1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F2AAAB7" w14:textId="4C48D9B6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4A888CB7" w14:textId="77777777" w:rsid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repeat interviews carried out? If yes, how many?</w:t>
            </w:r>
          </w:p>
          <w:p w14:paraId="32E3FBBC" w14:textId="6B878F12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6F3D192F" w14:textId="14F93FE6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peat interviews were carried out</w:t>
            </w:r>
          </w:p>
        </w:tc>
      </w:tr>
      <w:tr w:rsidR="00365A7C" w:rsidRPr="00365A7C" w14:paraId="3D8FF547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322AE95" w14:textId="6C6DB2D8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3C62AD71" w14:textId="77777777" w:rsid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  <w:p w14:paraId="7490664A" w14:textId="738B26F6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62B10EC1" w14:textId="26F91118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 audio recordings were used in order to best protect participant privacy</w:t>
            </w:r>
          </w:p>
        </w:tc>
      </w:tr>
      <w:tr w:rsidR="00365A7C" w:rsidRPr="00365A7C" w14:paraId="77C24CB9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D22679F" w14:textId="3B2D36E7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0BEE1C47" w14:textId="1E968FE9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field notes made during and/or after the interview?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1BD9E666" w14:textId="77777777" w:rsidR="00365A7C" w:rsidRDefault="00AD27A0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i</w:t>
            </w:r>
            <w:r w:rsidR="00365A7C">
              <w:rPr>
                <w:rFonts w:ascii="Times New Roman" w:hAnsi="Times New Roman" w:cs="Times New Roman"/>
              </w:rPr>
              <w:t xml:space="preserve">nterviews were audio-recorded and transcribed at a later time. </w:t>
            </w:r>
            <w:r w:rsidR="0028440B">
              <w:rPr>
                <w:rFonts w:ascii="Times New Roman" w:hAnsi="Times New Roman" w:cs="Times New Roman"/>
              </w:rPr>
              <w:t>No</w:t>
            </w:r>
            <w:r w:rsidR="00365A7C">
              <w:rPr>
                <w:rFonts w:ascii="Times New Roman" w:hAnsi="Times New Roman" w:cs="Times New Roman"/>
              </w:rPr>
              <w:t xml:space="preserve"> notes were </w:t>
            </w:r>
            <w:r w:rsidR="0028440B">
              <w:rPr>
                <w:rFonts w:ascii="Times New Roman" w:hAnsi="Times New Roman" w:cs="Times New Roman"/>
              </w:rPr>
              <w:t>taken</w:t>
            </w:r>
            <w:r w:rsidR="00365A7C">
              <w:rPr>
                <w:rFonts w:ascii="Times New Roman" w:hAnsi="Times New Roman" w:cs="Times New Roman"/>
              </w:rPr>
              <w:t xml:space="preserve"> </w:t>
            </w:r>
            <w:r w:rsidR="00365A7C">
              <w:rPr>
                <w:rFonts w:ascii="Times New Roman" w:hAnsi="Times New Roman" w:cs="Times New Roman"/>
              </w:rPr>
              <w:lastRenderedPageBreak/>
              <w:t>during the interview</w:t>
            </w:r>
          </w:p>
          <w:p w14:paraId="48BF8E48" w14:textId="61913CE4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</w:tr>
      <w:tr w:rsidR="00365A7C" w:rsidRPr="00365A7C" w14:paraId="3444878B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6140B8A" w14:textId="7A08196A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lastRenderedPageBreak/>
              <w:t>Duration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0A0B974F" w14:textId="4675E4F7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was the duration of the interview?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0966D" w14:textId="77777777" w:rsidR="00365A7C" w:rsidRDefault="00AD27A0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i</w:t>
            </w:r>
            <w:r w:rsidR="00365A7C">
              <w:rPr>
                <w:rFonts w:ascii="Times New Roman" w:hAnsi="Times New Roman" w:cs="Times New Roman"/>
              </w:rPr>
              <w:t xml:space="preserve">nterviews </w:t>
            </w:r>
            <w:r w:rsidR="00DD4C78">
              <w:rPr>
                <w:rFonts w:ascii="Times New Roman" w:hAnsi="Times New Roman" w:cs="Times New Roman"/>
              </w:rPr>
              <w:t>ranged from 20:10 to 38:52 (minutes:seconds) in length</w:t>
            </w:r>
          </w:p>
          <w:p w14:paraId="79B873EF" w14:textId="11689C4B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</w:tr>
      <w:tr w:rsidR="00365A7C" w:rsidRPr="00365A7C" w14:paraId="6A96F40D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2F2786F" w14:textId="7BB691AD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0B032F71" w14:textId="06F64408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75307075" w14:textId="77777777" w:rsid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among the researchers (Tan-MacNeill &amp; Jemcov), and supervisor</w:t>
            </w:r>
            <w:r w:rsidR="0028440B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Corkum &amp; Smith)</w:t>
            </w:r>
          </w:p>
          <w:p w14:paraId="143FB1DC" w14:textId="49D7C1BE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</w:tr>
      <w:tr w:rsidR="00365A7C" w:rsidRPr="00365A7C" w14:paraId="366CDA3C" w14:textId="77777777" w:rsidTr="00363C08"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55892" w14:textId="42615C17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5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3AADC" w14:textId="1D2F6DC5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8D9AB" w14:textId="77777777" w:rsidR="00365A7C" w:rsidRDefault="00AD27A0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cripts were not returned to participants for comment or correction</w:t>
            </w:r>
            <w:r w:rsidR="00365A7C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Transcripts</w:t>
            </w:r>
            <w:r w:rsidR="00365A7C">
              <w:rPr>
                <w:rFonts w:ascii="Times New Roman" w:hAnsi="Times New Roman" w:cs="Times New Roman"/>
              </w:rPr>
              <w:t xml:space="preserve"> were audio recorded to ensure accuracy</w:t>
            </w:r>
          </w:p>
          <w:p w14:paraId="30AEA140" w14:textId="5E5741EC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</w:tr>
      <w:tr w:rsidR="00363C08" w:rsidRPr="00365A7C" w14:paraId="78F0DDB0" w14:textId="77777777" w:rsidTr="00363C08">
        <w:tc>
          <w:tcPr>
            <w:tcW w:w="136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7799B" w14:textId="383C8720" w:rsidR="00363C08" w:rsidRPr="00363C08" w:rsidRDefault="00363C08" w:rsidP="00365A7C">
            <w:pPr>
              <w:rPr>
                <w:rFonts w:ascii="Times New Roman" w:hAnsi="Times New Roman" w:cs="Times New Roman"/>
                <w:b/>
                <w:bCs/>
              </w:rPr>
            </w:pPr>
            <w:r w:rsidRPr="00363C08">
              <w:rPr>
                <w:rFonts w:ascii="Times New Roman" w:hAnsi="Times New Roman" w:cs="Times New Roman"/>
                <w:b/>
                <w:bCs/>
              </w:rPr>
              <w:t>Domain 3: Analysis and findings</w:t>
            </w:r>
          </w:p>
        </w:tc>
      </w:tr>
      <w:tr w:rsidR="00365A7C" w:rsidRPr="00365A7C" w14:paraId="35C2AB7B" w14:textId="77777777" w:rsidTr="00363C08"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5A88D" w14:textId="77777777" w:rsidR="00363C08" w:rsidRDefault="00363C08" w:rsidP="00365A7C">
            <w:pPr>
              <w:rPr>
                <w:rFonts w:ascii="Times New Roman" w:hAnsi="Times New Roman" w:cs="Times New Roman"/>
              </w:rPr>
            </w:pPr>
          </w:p>
          <w:p w14:paraId="39B75AA2" w14:textId="77777777" w:rsidR="00365A7C" w:rsidRDefault="00365A7C" w:rsidP="00365A7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Data analysis</w:t>
            </w:r>
          </w:p>
          <w:p w14:paraId="74F392DD" w14:textId="1A6F4504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60EA3" w14:textId="77777777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C61D9" w14:textId="77777777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</w:p>
        </w:tc>
      </w:tr>
      <w:tr w:rsidR="00365A7C" w:rsidRPr="00365A7C" w14:paraId="144F0597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2E91CFB" w14:textId="27C5B1F9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34098880" w14:textId="705779B3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2DB16C6F" w14:textId="77777777" w:rsid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 coders </w:t>
            </w:r>
            <w:r w:rsidR="00AD27A0">
              <w:rPr>
                <w:rFonts w:ascii="Times New Roman" w:hAnsi="Times New Roman" w:cs="Times New Roman"/>
              </w:rPr>
              <w:t xml:space="preserve">were involved in the data analysis </w:t>
            </w:r>
            <w:r>
              <w:rPr>
                <w:rFonts w:ascii="Times New Roman" w:hAnsi="Times New Roman" w:cs="Times New Roman"/>
              </w:rPr>
              <w:t>(Jemcov, Rose</w:t>
            </w:r>
            <w:r w:rsidR="00AD27A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berg)</w:t>
            </w:r>
          </w:p>
          <w:p w14:paraId="6CC673A2" w14:textId="5CCFDF2B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</w:tr>
      <w:tr w:rsidR="00365A7C" w:rsidRPr="00365A7C" w14:paraId="0300D2B5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5DFF9D6" w14:textId="1FE6121D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Description of the coding tree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6C806646" w14:textId="273D6772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4307B9CA" w14:textId="77777777" w:rsidR="00365A7C" w:rsidRDefault="0028440B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3A7088">
              <w:rPr>
                <w:rFonts w:ascii="Times New Roman" w:hAnsi="Times New Roman" w:cs="Times New Roman"/>
              </w:rPr>
              <w:t>odes were identified to form a code book, that was then applied to the data in order to identify themes</w:t>
            </w:r>
          </w:p>
          <w:p w14:paraId="14E07BFA" w14:textId="0A99A2D0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</w:tr>
      <w:tr w:rsidR="00365A7C" w:rsidRPr="00365A7C" w14:paraId="538F49B0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71BB993" w14:textId="4FC6AE01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53BE7775" w14:textId="77777777" w:rsid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themes identified in advance or derived from the data?</w:t>
            </w:r>
          </w:p>
          <w:p w14:paraId="1DAAED09" w14:textId="77D57A37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41542153" w14:textId="14C1C4DF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mes were derived from the data</w:t>
            </w:r>
          </w:p>
        </w:tc>
      </w:tr>
      <w:tr w:rsidR="00365A7C" w:rsidRPr="00365A7C" w14:paraId="47733F80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0EA849C" w14:textId="66C9542F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 xml:space="preserve">Software 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5FEE16AF" w14:textId="06D92D26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0B813B88" w14:textId="77777777" w:rsid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el spreadsheet</w:t>
            </w:r>
            <w:r w:rsidR="00AD27A0">
              <w:rPr>
                <w:rFonts w:ascii="Times New Roman" w:hAnsi="Times New Roman" w:cs="Times New Roman"/>
              </w:rPr>
              <w:t xml:space="preserve"> and Microsoft Word</w:t>
            </w:r>
            <w:r>
              <w:rPr>
                <w:rFonts w:ascii="Times New Roman" w:hAnsi="Times New Roman" w:cs="Times New Roman"/>
              </w:rPr>
              <w:t xml:space="preserve"> w</w:t>
            </w:r>
            <w:r w:rsidR="00AD27A0">
              <w:rPr>
                <w:rFonts w:ascii="Times New Roman" w:hAnsi="Times New Roman" w:cs="Times New Roman"/>
              </w:rPr>
              <w:t>ere</w:t>
            </w:r>
            <w:r>
              <w:rPr>
                <w:rFonts w:ascii="Times New Roman" w:hAnsi="Times New Roman" w:cs="Times New Roman"/>
              </w:rPr>
              <w:t xml:space="preserve"> utilized to manage the data</w:t>
            </w:r>
          </w:p>
          <w:p w14:paraId="4BE91263" w14:textId="441F9AC4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</w:tr>
      <w:tr w:rsidR="00365A7C" w:rsidRPr="00365A7C" w14:paraId="72E1D375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488EE01" w14:textId="77777777" w:rsid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Participant checking</w:t>
            </w:r>
          </w:p>
          <w:p w14:paraId="3A2851EC" w14:textId="75B67A90" w:rsidR="00363C08" w:rsidRPr="00365A7C" w:rsidRDefault="00363C08" w:rsidP="00363C08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37DB9D9B" w14:textId="3D9A67D2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7F3A1919" w14:textId="7D98A5C6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65A7C" w:rsidRPr="00365A7C" w14:paraId="5B32F325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E35D4BB" w14:textId="77777777" w:rsidR="00365A7C" w:rsidRDefault="00365A7C" w:rsidP="00365A7C">
            <w:p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 xml:space="preserve">Reporting </w:t>
            </w:r>
          </w:p>
          <w:p w14:paraId="72192620" w14:textId="4CF99780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49D888D1" w14:textId="77777777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1305A90C" w14:textId="77777777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</w:p>
        </w:tc>
      </w:tr>
      <w:tr w:rsidR="00365A7C" w:rsidRPr="00365A7C" w14:paraId="3E9696AD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BB7ED1F" w14:textId="3DB5CA03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lastRenderedPageBreak/>
              <w:t>Quotations presented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28419E81" w14:textId="77777777" w:rsid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participant quotations presented to illustrate the themes/findings? Was each quotation identified?</w:t>
            </w:r>
          </w:p>
          <w:p w14:paraId="0A10BC12" w14:textId="122ECB80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3F0BB11E" w14:textId="1AC7EEAA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3A7088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quotations were used. Quotations were not identified.  </w:t>
            </w:r>
          </w:p>
        </w:tc>
      </w:tr>
      <w:tr w:rsidR="00365A7C" w:rsidRPr="00365A7C" w14:paraId="30F46350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FD78FE7" w14:textId="406198AB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Data findings consistent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2AA6DCC6" w14:textId="77777777" w:rsid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  <w:p w14:paraId="3BB888A7" w14:textId="786A8CC2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315F52B3" w14:textId="17E85E00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65A7C" w:rsidRPr="00365A7C" w14:paraId="44B122B0" w14:textId="77777777" w:rsidTr="00363C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C8118A2" w14:textId="4D30396D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</w:tcPr>
          <w:p w14:paraId="17318DA0" w14:textId="77777777" w:rsid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major themes clearly presented in the findings?</w:t>
            </w:r>
          </w:p>
          <w:p w14:paraId="0F9AD1F3" w14:textId="5E7059CA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41751B9D" w14:textId="69132DFA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65A7C" w:rsidRPr="00365A7C" w14:paraId="5F785850" w14:textId="77777777" w:rsidTr="00363C08"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B73A1" w14:textId="1F64B3B0" w:rsidR="00365A7C" w:rsidRPr="00365A7C" w:rsidRDefault="00365A7C" w:rsidP="00365A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65A7C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5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C1B8F" w14:textId="77777777" w:rsid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  <w:p w14:paraId="387FC7D9" w14:textId="6312F489" w:rsidR="00363C08" w:rsidRPr="00365A7C" w:rsidRDefault="00363C08" w:rsidP="00365A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299F0" w14:textId="362BF653" w:rsidR="00365A7C" w:rsidRPr="00365A7C" w:rsidRDefault="00365A7C" w:rsidP="00365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 to the current study</w:t>
            </w:r>
          </w:p>
        </w:tc>
      </w:tr>
    </w:tbl>
    <w:p w14:paraId="2E33E46E" w14:textId="0955E027" w:rsidR="008D4380" w:rsidRPr="00365A7C" w:rsidRDefault="005800E0">
      <w:pPr>
        <w:rPr>
          <w:rFonts w:ascii="Times New Roman" w:hAnsi="Times New Roman" w:cs="Times New Roman"/>
        </w:rPr>
      </w:pPr>
    </w:p>
    <w:p w14:paraId="3E84E01B" w14:textId="0A963E88" w:rsidR="00A37248" w:rsidRPr="00365A7C" w:rsidRDefault="00A37248">
      <w:pPr>
        <w:rPr>
          <w:rFonts w:ascii="Times New Roman" w:hAnsi="Times New Roman" w:cs="Times New Roman"/>
        </w:rPr>
      </w:pPr>
    </w:p>
    <w:p w14:paraId="28B96EEB" w14:textId="6CE0F9A5" w:rsidR="00A37248" w:rsidRPr="00365A7C" w:rsidRDefault="00A37248">
      <w:pPr>
        <w:rPr>
          <w:rFonts w:ascii="Times New Roman" w:hAnsi="Times New Roman" w:cs="Times New Roman"/>
        </w:rPr>
      </w:pPr>
    </w:p>
    <w:p w14:paraId="22C104EB" w14:textId="77777777" w:rsidR="00A37248" w:rsidRPr="00365A7C" w:rsidRDefault="00A37248">
      <w:pPr>
        <w:rPr>
          <w:rFonts w:ascii="Times New Roman" w:hAnsi="Times New Roman" w:cs="Times New Roman"/>
        </w:rPr>
      </w:pPr>
    </w:p>
    <w:sectPr w:rsidR="00A37248" w:rsidRPr="00365A7C" w:rsidSect="00B011F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860798"/>
    <w:multiLevelType w:val="hybridMultilevel"/>
    <w:tmpl w:val="2BE68F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a Jemcov">
    <w15:presenceInfo w15:providerId="AD" w15:userId="S::an407015@dal.ca::803b5d3c-5e8b-42c7-9208-b5a60be6de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883"/>
    <w:rsid w:val="000223B2"/>
    <w:rsid w:val="0007771F"/>
    <w:rsid w:val="000D2338"/>
    <w:rsid w:val="001357AC"/>
    <w:rsid w:val="001952E8"/>
    <w:rsid w:val="001D5009"/>
    <w:rsid w:val="001E3A41"/>
    <w:rsid w:val="0028440B"/>
    <w:rsid w:val="002A61B2"/>
    <w:rsid w:val="00363C08"/>
    <w:rsid w:val="00365A7C"/>
    <w:rsid w:val="00387FFB"/>
    <w:rsid w:val="003A7088"/>
    <w:rsid w:val="003F3DBE"/>
    <w:rsid w:val="0041659D"/>
    <w:rsid w:val="004B3273"/>
    <w:rsid w:val="0055694C"/>
    <w:rsid w:val="005800E0"/>
    <w:rsid w:val="007D6C2E"/>
    <w:rsid w:val="008145E7"/>
    <w:rsid w:val="00883883"/>
    <w:rsid w:val="008932D4"/>
    <w:rsid w:val="0089687F"/>
    <w:rsid w:val="009C6DD3"/>
    <w:rsid w:val="00A37248"/>
    <w:rsid w:val="00A749E6"/>
    <w:rsid w:val="00AD27A0"/>
    <w:rsid w:val="00B011FF"/>
    <w:rsid w:val="00B26D68"/>
    <w:rsid w:val="00B705F5"/>
    <w:rsid w:val="00BF3AFC"/>
    <w:rsid w:val="00C7789E"/>
    <w:rsid w:val="00CD5960"/>
    <w:rsid w:val="00DD4C78"/>
    <w:rsid w:val="00E7191C"/>
    <w:rsid w:val="00F23F09"/>
    <w:rsid w:val="00F91486"/>
    <w:rsid w:val="00FC4CC8"/>
    <w:rsid w:val="00FF2898"/>
    <w:rsid w:val="00FF5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25B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11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7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70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70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0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23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11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7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70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70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0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23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21</Words>
  <Characters>525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Jemcov</dc:creator>
  <cp:keywords/>
  <dc:description/>
  <cp:lastModifiedBy>, sivasankar</cp:lastModifiedBy>
  <cp:revision>4</cp:revision>
  <dcterms:created xsi:type="dcterms:W3CDTF">2023-05-12T14:10:00Z</dcterms:created>
  <dcterms:modified xsi:type="dcterms:W3CDTF">2023-05-25T03:08:00Z</dcterms:modified>
</cp:coreProperties>
</file>